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7"/>
        <w:gridCol w:w="1350"/>
        <w:gridCol w:w="1168"/>
        <w:gridCol w:w="1082"/>
        <w:gridCol w:w="1168"/>
        <w:gridCol w:w="990"/>
        <w:gridCol w:w="1082"/>
        <w:gridCol w:w="1168"/>
        <w:gridCol w:w="1261"/>
        <w:gridCol w:w="1263"/>
        <w:gridCol w:w="1258"/>
        <w:gridCol w:w="1163"/>
      </w:tblGrid>
      <w:tr w:rsidR="000904E1" w:rsidRPr="006B4811" w14:paraId="535AD793" w14:textId="77777777" w:rsidTr="009109CA">
        <w:trPr>
          <w:trHeight w:val="340"/>
        </w:trPr>
        <w:tc>
          <w:tcPr>
            <w:tcW w:w="499" w:type="pct"/>
            <w:shd w:val="clear" w:color="auto" w:fill="D9D9D9" w:themeFill="background1" w:themeFillShade="D9"/>
            <w:noWrap/>
            <w:vAlign w:val="bottom"/>
            <w:hideMark/>
          </w:tcPr>
          <w:p w14:paraId="6601A138" w14:textId="77777777" w:rsidR="000904E1" w:rsidRPr="006B4811" w:rsidRDefault="000904E1" w:rsidP="009109CA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2" w:type="pct"/>
            <w:gridSpan w:val="7"/>
            <w:shd w:val="clear" w:color="auto" w:fill="D9D9D9" w:themeFill="background1" w:themeFillShade="D9"/>
            <w:vAlign w:val="center"/>
            <w:hideMark/>
          </w:tcPr>
          <w:p w14:paraId="6792DD3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438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83CD10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1280" w:type="pct"/>
            <w:gridSpan w:val="3"/>
            <w:shd w:val="clear" w:color="auto" w:fill="D9D9D9" w:themeFill="background1" w:themeFillShade="D9"/>
            <w:vAlign w:val="center"/>
            <w:hideMark/>
          </w:tcPr>
          <w:p w14:paraId="202C0224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althy Lifestyle</w:t>
            </w:r>
          </w:p>
        </w:tc>
      </w:tr>
      <w:tr w:rsidR="000904E1" w:rsidRPr="006B4811" w14:paraId="0BFEB02C" w14:textId="77777777" w:rsidTr="009109CA">
        <w:trPr>
          <w:trHeight w:val="1020"/>
        </w:trPr>
        <w:tc>
          <w:tcPr>
            <w:tcW w:w="499" w:type="pct"/>
            <w:shd w:val="clear" w:color="auto" w:fill="D9D9D9" w:themeFill="background1" w:themeFillShade="D9"/>
            <w:vAlign w:val="center"/>
            <w:hideMark/>
          </w:tcPr>
          <w:p w14:paraId="5F0CFA97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inical Endpoint</w:t>
            </w:r>
          </w:p>
        </w:tc>
        <w:tc>
          <w:tcPr>
            <w:tcW w:w="469" w:type="pct"/>
            <w:shd w:val="clear" w:color="auto" w:fill="D9D9D9" w:themeFill="background1" w:themeFillShade="D9"/>
            <w:vAlign w:val="center"/>
            <w:hideMark/>
          </w:tcPr>
          <w:p w14:paraId="0FF66B0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  <w:hideMark/>
          </w:tcPr>
          <w:p w14:paraId="7B7545F5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  <w:hideMark/>
          </w:tcPr>
          <w:p w14:paraId="5D09B45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  <w:hideMark/>
          </w:tcPr>
          <w:p w14:paraId="5858AD5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  <w:hideMark/>
          </w:tcPr>
          <w:p w14:paraId="5CFF0234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376" w:type="pct"/>
            <w:shd w:val="clear" w:color="auto" w:fill="D9D9D9" w:themeFill="background1" w:themeFillShade="D9"/>
            <w:vAlign w:val="center"/>
            <w:hideMark/>
          </w:tcPr>
          <w:p w14:paraId="3E045AAF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06" w:type="pct"/>
            <w:shd w:val="clear" w:color="auto" w:fill="D9D9D9" w:themeFill="background1" w:themeFillShade="D9"/>
            <w:vAlign w:val="center"/>
            <w:hideMark/>
          </w:tcPr>
          <w:p w14:paraId="4817C497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38" w:type="pct"/>
            <w:vMerge/>
            <w:shd w:val="clear" w:color="auto" w:fill="D9D9D9" w:themeFill="background1" w:themeFillShade="D9"/>
            <w:vAlign w:val="center"/>
            <w:hideMark/>
          </w:tcPr>
          <w:p w14:paraId="52DDA69A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14:paraId="1C4D424E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  <w:hideMark/>
          </w:tcPr>
          <w:p w14:paraId="5AF5747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  <w:hideMark/>
          </w:tcPr>
          <w:p w14:paraId="1580DF2E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ercise</w:t>
            </w:r>
          </w:p>
        </w:tc>
      </w:tr>
      <w:tr w:rsidR="000904E1" w:rsidRPr="006B4811" w14:paraId="6EC2424A" w14:textId="77777777" w:rsidTr="009109CA">
        <w:trPr>
          <w:trHeight w:val="1020"/>
        </w:trPr>
        <w:tc>
          <w:tcPr>
            <w:tcW w:w="499" w:type="pct"/>
            <w:shd w:val="clear" w:color="auto" w:fill="auto"/>
            <w:vAlign w:val="center"/>
            <w:hideMark/>
          </w:tcPr>
          <w:p w14:paraId="44B92DE6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Fatal Prostate Cancer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0F22A6F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  <w:p w14:paraId="3F6B7C5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93-2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94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98CE035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  <w:p w14:paraId="4C820E3F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52-1.48]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4695B2F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3 </w:t>
            </w:r>
          </w:p>
          <w:p w14:paraId="48DBDAD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0-0.7]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5663501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5 </w:t>
            </w:r>
          </w:p>
          <w:p w14:paraId="2D0C403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27-2.48]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4A08DB3E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2 </w:t>
            </w:r>
          </w:p>
          <w:p w14:paraId="50CFC21F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0-6.06]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D570EF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1 </w:t>
            </w:r>
          </w:p>
          <w:p w14:paraId="1FE6865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56-2.69]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9BD1C5C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 </w:t>
            </w:r>
          </w:p>
          <w:p w14:paraId="16F5E452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0-0.0]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244CAA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2 </w:t>
            </w:r>
          </w:p>
          <w:p w14:paraId="541FFAC1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61-2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46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69E3A90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6 </w:t>
            </w:r>
          </w:p>
          <w:p w14:paraId="5DD89FD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3-0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43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5A784E86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 </w:t>
            </w:r>
          </w:p>
          <w:p w14:paraId="54694198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94-0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98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5065908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 </w:t>
            </w:r>
          </w:p>
          <w:p w14:paraId="3F92689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68-1.07]</w:t>
            </w:r>
          </w:p>
        </w:tc>
      </w:tr>
      <w:tr w:rsidR="000904E1" w:rsidRPr="006B4811" w14:paraId="30057188" w14:textId="77777777" w:rsidTr="009109CA">
        <w:trPr>
          <w:trHeight w:val="1020"/>
        </w:trPr>
        <w:tc>
          <w:tcPr>
            <w:tcW w:w="499" w:type="pct"/>
            <w:shd w:val="clear" w:color="auto" w:fill="auto"/>
            <w:vAlign w:val="center"/>
            <w:hideMark/>
          </w:tcPr>
          <w:p w14:paraId="2D75F2E4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Metastatic Prostate Cancer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20F3DEC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76 </w:t>
            </w:r>
          </w:p>
          <w:p w14:paraId="46B68336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2.48-3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08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2D47F5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0D2511F5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92-1.53]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22E9B1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8 </w:t>
            </w:r>
          </w:p>
          <w:p w14:paraId="31001526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38-1.36]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B38263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641E52BC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5-1.64]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7A58D8D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3D83116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0-2.59]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83ECAD2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8 </w:t>
            </w:r>
          </w:p>
          <w:p w14:paraId="4BF7BB8C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09-2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31]*</w:t>
            </w:r>
            <w:proofErr w:type="gramEnd"/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9E2BAD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1 </w:t>
            </w:r>
          </w:p>
          <w:p w14:paraId="0A274AF7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66-2.92]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0738C52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2 </w:t>
            </w:r>
          </w:p>
          <w:p w14:paraId="0BDAEE2C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49-1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95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68EFD34A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2 </w:t>
            </w:r>
          </w:p>
          <w:p w14:paraId="5389BEC2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47-0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58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6668028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3F34C32A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98-1.0]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62FF3DA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58AAEAF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77-1.03]</w:t>
            </w:r>
          </w:p>
        </w:tc>
      </w:tr>
      <w:tr w:rsidR="000904E1" w:rsidRPr="006B4811" w14:paraId="2F196A75" w14:textId="77777777" w:rsidTr="009109CA">
        <w:trPr>
          <w:trHeight w:val="680"/>
        </w:trPr>
        <w:tc>
          <w:tcPr>
            <w:tcW w:w="499" w:type="pct"/>
            <w:shd w:val="clear" w:color="auto" w:fill="auto"/>
            <w:vAlign w:val="center"/>
            <w:hideMark/>
          </w:tcPr>
          <w:p w14:paraId="5BE139C8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6A72A384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3 </w:t>
            </w:r>
          </w:p>
          <w:p w14:paraId="4AF7F471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2.21-2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38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56965B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</w:t>
            </w:r>
          </w:p>
          <w:p w14:paraId="576F44EA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0-1.17]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2B3AA62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 </w:t>
            </w:r>
          </w:p>
          <w:p w14:paraId="219C6897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79-1.07]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8652D6B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 </w:t>
            </w:r>
          </w:p>
          <w:p w14:paraId="2C8C1D11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91-1.22]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1643DBB0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 </w:t>
            </w:r>
          </w:p>
          <w:p w14:paraId="444F9F7E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83-1.56]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DA6733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 </w:t>
            </w:r>
          </w:p>
          <w:p w14:paraId="359F325E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0-1.24]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75BFFC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 </w:t>
            </w:r>
          </w:p>
          <w:p w14:paraId="5F6FBDD8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65-1.13]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CD2F7C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93 </w:t>
            </w:r>
          </w:p>
          <w:p w14:paraId="2478BE9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86-1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99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4733DE1A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 </w:t>
            </w:r>
          </w:p>
          <w:p w14:paraId="2BDC56F9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89-0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95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3F016BE5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3494F713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1.0-1.</w:t>
            </w:r>
            <w:proofErr w:type="gramStart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01]*</w:t>
            </w:r>
            <w:proofErr w:type="gramEnd"/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1D7674C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4FA2AED1" w14:textId="77777777" w:rsidR="000904E1" w:rsidRPr="006B4811" w:rsidRDefault="000904E1" w:rsidP="009109CA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4811">
              <w:rPr>
                <w:rFonts w:ascii="Calibri" w:hAnsi="Calibri" w:cs="Calibri"/>
                <w:color w:val="000000"/>
                <w:sz w:val="20"/>
                <w:szCs w:val="20"/>
              </w:rPr>
              <w:t>[0.95-1.04]</w:t>
            </w:r>
          </w:p>
        </w:tc>
      </w:tr>
    </w:tbl>
    <w:p w14:paraId="5C9F0A11" w14:textId="4B13FF15" w:rsidR="00170938" w:rsidRDefault="00170938"/>
    <w:p w14:paraId="45C77263" w14:textId="77777777" w:rsidR="000904E1" w:rsidRDefault="000904E1" w:rsidP="000904E1">
      <w:pPr>
        <w:spacing w:after="0" w:line="240" w:lineRule="auto"/>
        <w:ind w:firstLine="0"/>
        <w:jc w:val="left"/>
        <w:rPr>
          <w:color w:val="222222"/>
          <w:sz w:val="22"/>
          <w:szCs w:val="22"/>
        </w:rPr>
      </w:pPr>
      <w:r>
        <w:rPr>
          <w:b/>
          <w:color w:val="222222"/>
          <w:szCs w:val="22"/>
        </w:rPr>
        <w:t xml:space="preserve">Supplementary </w:t>
      </w:r>
      <w:r w:rsidRPr="009C1549">
        <w:rPr>
          <w:b/>
          <w:bCs/>
          <w:color w:val="222222"/>
          <w:sz w:val="22"/>
          <w:szCs w:val="22"/>
        </w:rPr>
        <w:t xml:space="preserve">Table </w:t>
      </w:r>
      <w:r>
        <w:rPr>
          <w:b/>
          <w:bCs/>
          <w:color w:val="222222"/>
          <w:sz w:val="22"/>
          <w:szCs w:val="22"/>
        </w:rPr>
        <w:t>2</w:t>
      </w:r>
      <w:r w:rsidRPr="009C1549">
        <w:rPr>
          <w:b/>
          <w:bCs/>
          <w:color w:val="222222"/>
          <w:sz w:val="22"/>
          <w:szCs w:val="22"/>
        </w:rPr>
        <w:t>: Multivariable models combining self-reported Race/Ethnicity, Family History (FH)</w:t>
      </w:r>
      <w:r>
        <w:rPr>
          <w:b/>
          <w:bCs/>
          <w:color w:val="222222"/>
          <w:sz w:val="22"/>
          <w:szCs w:val="22"/>
        </w:rPr>
        <w:t xml:space="preserve"> and </w:t>
      </w:r>
      <w:r w:rsidRPr="009C1549">
        <w:rPr>
          <w:b/>
          <w:bCs/>
          <w:color w:val="222222"/>
          <w:sz w:val="22"/>
          <w:szCs w:val="22"/>
        </w:rPr>
        <w:t>lifestyle factors</w:t>
      </w:r>
      <w:r>
        <w:rPr>
          <w:b/>
          <w:bCs/>
          <w:color w:val="222222"/>
          <w:sz w:val="22"/>
          <w:szCs w:val="22"/>
        </w:rPr>
        <w:t xml:space="preserve"> for only participants with BMI between 18.5 and 35. </w:t>
      </w:r>
      <w:r w:rsidRPr="009C1549">
        <w:rPr>
          <w:color w:val="222222"/>
          <w:sz w:val="22"/>
          <w:szCs w:val="22"/>
        </w:rPr>
        <w:t>Cox proportional hazards results for association with age at death from prostate cancer, at diagnosis of metastatic prostate cancer and age at diagnosis with prostate cancer</w:t>
      </w:r>
      <w:r>
        <w:rPr>
          <w:color w:val="222222"/>
          <w:sz w:val="22"/>
          <w:szCs w:val="22"/>
        </w:rPr>
        <w:t xml:space="preserve"> for participants with BMI 18.5-35</w:t>
      </w:r>
      <w:r w:rsidRPr="009C1549">
        <w:rPr>
          <w:color w:val="222222"/>
          <w:sz w:val="22"/>
          <w:szCs w:val="22"/>
        </w:rPr>
        <w:t xml:space="preserve">. </w:t>
      </w:r>
      <w:r w:rsidRPr="009C1549">
        <w:rPr>
          <w:i/>
          <w:iCs/>
          <w:color w:val="222222"/>
          <w:sz w:val="22"/>
          <w:szCs w:val="22"/>
        </w:rPr>
        <w:t>P</w:t>
      </w:r>
      <w:r w:rsidRPr="009C1549">
        <w:rPr>
          <w:color w:val="222222"/>
          <w:sz w:val="22"/>
          <w:szCs w:val="22"/>
        </w:rPr>
        <w:t xml:space="preserve">-values reported are from multivariable </w:t>
      </w:r>
      <w:r w:rsidRPr="00C27D22">
        <w:rPr>
          <w:color w:val="222222"/>
          <w:sz w:val="22"/>
          <w:szCs w:val="22"/>
        </w:rPr>
        <w:t>models using self-reported race/ethnicity, family history and three lifestyle factors (non-smoker, BMI, and exercise). Hazard ratios for race/ethnicity were estimated using Non-Hispanic White as reference. Hazard ratios for family history were for one or more first-degree relatives diagnosed with prostate cancer.</w:t>
      </w:r>
      <w:r>
        <w:rPr>
          <w:color w:val="222222"/>
          <w:sz w:val="22"/>
          <w:szCs w:val="22"/>
        </w:rPr>
        <w:t xml:space="preserve"> </w:t>
      </w:r>
      <w:r w:rsidRPr="00C27D22">
        <w:rPr>
          <w:color w:val="222222"/>
          <w:sz w:val="22"/>
          <w:szCs w:val="22"/>
        </w:rPr>
        <w:t>Numbers in brackets are 95% confidence intervals. Significant predictors in the multivariable model are indicated by *(</w:t>
      </w:r>
      <w:r w:rsidRPr="00C27D22">
        <w:rPr>
          <w:i/>
          <w:iCs/>
          <w:color w:val="222222"/>
          <w:sz w:val="22"/>
          <w:szCs w:val="22"/>
        </w:rPr>
        <w:t>p</w:t>
      </w:r>
      <w:r w:rsidRPr="00C27D22">
        <w:rPr>
          <w:color w:val="222222"/>
          <w:sz w:val="22"/>
          <w:szCs w:val="22"/>
        </w:rPr>
        <w:t>&lt;0.01), **(p&lt;10</w:t>
      </w:r>
      <w:r w:rsidRPr="00C27D22">
        <w:rPr>
          <w:color w:val="222222"/>
          <w:sz w:val="22"/>
          <w:szCs w:val="22"/>
          <w:vertAlign w:val="superscript"/>
        </w:rPr>
        <w:t>-6</w:t>
      </w:r>
      <w:r w:rsidRPr="00C27D22">
        <w:rPr>
          <w:color w:val="222222"/>
          <w:sz w:val="22"/>
          <w:szCs w:val="22"/>
        </w:rPr>
        <w:t>) and *** (p&lt;10</w:t>
      </w:r>
      <w:r w:rsidRPr="00C27D22">
        <w:rPr>
          <w:color w:val="222222"/>
          <w:sz w:val="22"/>
          <w:szCs w:val="22"/>
          <w:vertAlign w:val="superscript"/>
        </w:rPr>
        <w:t>-16</w:t>
      </w:r>
      <w:r w:rsidRPr="00C27D22">
        <w:rPr>
          <w:color w:val="222222"/>
          <w:sz w:val="22"/>
          <w:szCs w:val="22"/>
        </w:rPr>
        <w:t>).</w:t>
      </w:r>
    </w:p>
    <w:p w14:paraId="592D9C06" w14:textId="77777777" w:rsidR="000904E1" w:rsidRDefault="000904E1"/>
    <w:sectPr w:rsidR="000904E1" w:rsidSect="000904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E1"/>
    <w:rsid w:val="00014C42"/>
    <w:rsid w:val="0002389F"/>
    <w:rsid w:val="000904E1"/>
    <w:rsid w:val="00126D31"/>
    <w:rsid w:val="00170938"/>
    <w:rsid w:val="0034786C"/>
    <w:rsid w:val="003F245E"/>
    <w:rsid w:val="00453DF4"/>
    <w:rsid w:val="004F37C5"/>
    <w:rsid w:val="005170C3"/>
    <w:rsid w:val="00611838"/>
    <w:rsid w:val="006812A9"/>
    <w:rsid w:val="007B1116"/>
    <w:rsid w:val="00821C0D"/>
    <w:rsid w:val="008804B5"/>
    <w:rsid w:val="008A0E05"/>
    <w:rsid w:val="00A52C91"/>
    <w:rsid w:val="00C00CBB"/>
    <w:rsid w:val="00C54E3C"/>
    <w:rsid w:val="00CA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E7C9F"/>
  <w15:chartTrackingRefBased/>
  <w15:docId w15:val="{A470D787-34BD-4645-A36F-E8C3ED50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E1"/>
    <w:pPr>
      <w:spacing w:after="80" w:line="480" w:lineRule="auto"/>
      <w:ind w:firstLine="720"/>
      <w:jc w:val="both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, Asona</dc:creator>
  <cp:keywords/>
  <dc:description/>
  <cp:lastModifiedBy>Lui, Asona</cp:lastModifiedBy>
  <cp:revision>1</cp:revision>
  <dcterms:created xsi:type="dcterms:W3CDTF">2022-11-22T18:38:00Z</dcterms:created>
  <dcterms:modified xsi:type="dcterms:W3CDTF">2022-11-22T18:39:00Z</dcterms:modified>
</cp:coreProperties>
</file>